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672455" cy="5357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455" cy="535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28010</wp:posOffset>
                </wp:positionH>
                <wp:positionV relativeFrom="paragraph">
                  <wp:posOffset>5476240</wp:posOffset>
                </wp:positionV>
                <wp:extent cx="620395" cy="3581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358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40"/>
                                <w:szCs w:val="40"/>
                                <w:lang w:val="en-US"/>
                              </w:rPr>
                              <w:t>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85pt;height:28.2pt;mso-wrap-distance-left:9.05pt;mso-wrap-distance-right:9.05pt;mso-wrap-distance-top:0pt;mso-wrap-distance-bottom:0pt;margin-top:431.2pt;mso-position-vertical-relative:text;margin-left:246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40"/>
                          <w:szCs w:val="40"/>
                          <w:lang w:val="en-US"/>
                        </w:rPr>
                        <w:t>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130Cas expression controls mesenchymal/epithelial behavior of A17 cell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(A): Morphological shape of </w:t>
      </w:r>
      <w:r>
        <w:rPr>
          <w:rFonts w:cs="Times New Roman" w:ascii="Times New Roman" w:hAnsi="Times New Roman"/>
          <w:sz w:val="24"/>
          <w:szCs w:val="24"/>
          <w:lang w:val="en-GB"/>
        </w:rPr>
        <w:t>A17 infected cells expressing scramble (Ctr shRNA) or p130Cas shRNAs (p130Cas shRNA). Cells were treated with doxycycline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for 4 days and then cultured for another 4 days in presence (8 days) or absence (Wash out) of doxycycline (</w:t>
      </w:r>
      <w:r>
        <w:rPr>
          <w:rFonts w:cs="Times New Roman" w:ascii="Times New Roman" w:hAnsi="Times New Roman"/>
          <w:sz w:val="24"/>
          <w:szCs w:val="24"/>
          <w:lang w:val="en-GB"/>
        </w:rPr>
        <w:t>20X magnification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B):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Extracts from Ctr or p130Cas shRNA cells treated with doxycycline as in A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were probed with antibodies to p130Cas, Snail, Slug, Twist, Vimentin, and normalized with Actin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(WO: Wash out)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drawing>
          <wp:inline distT="0" distB="0" distL="0" distR="0">
            <wp:extent cx="4502150" cy="32429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324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78810</wp:posOffset>
                </wp:positionH>
                <wp:positionV relativeFrom="paragraph">
                  <wp:posOffset>3274060</wp:posOffset>
                </wp:positionV>
                <wp:extent cx="620395" cy="3581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358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40"/>
                                <w:szCs w:val="40"/>
                                <w:lang w:val="en-US"/>
                              </w:rPr>
                              <w:t>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85pt;height:28.2pt;mso-wrap-distance-left:9.05pt;mso-wrap-distance-right:9.05pt;mso-wrap-distance-top:0pt;mso-wrap-distance-bottom:0pt;margin-top:257.8pt;mso-position-vertical-relative:text;margin-left:25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40"/>
                          <w:szCs w:val="40"/>
                          <w:lang w:val="en-US"/>
                        </w:rPr>
                        <w:t>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-Src and JNK regulate the reporter expression driven by COX2 promoter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uciferase activity assay in A17 cells, transfected with a pGL3 vector carrying luciferase reporter gene downstream of a long (-3195, +39) stretch of Cox-2 promoter, in presence of DMSO (control) or pharmacological treatments with 10mM of Src inhibitor (SU6656) and 40mM of JNK inhibitors (SP600125) for 20 hours (** p&lt; 0.001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21:14:00Z</dcterms:created>
  <dc:creator>Utente Windows</dc:creator>
  <dc:description/>
  <cp:keywords/>
  <dc:language>en-US</dc:language>
  <cp:lastModifiedBy>brigitte</cp:lastModifiedBy>
  <dcterms:modified xsi:type="dcterms:W3CDTF">2012-09-17T12:35:00Z</dcterms:modified>
  <cp:revision>12</cp:revision>
  <dc:subject/>
  <dc:title/>
</cp:coreProperties>
</file>